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ind w:hanging="0"/>
        <w:rPr/>
      </w:pPr>
      <w:r>
        <w:rPr>
          <w:b/>
          <w:color w:val="000000"/>
          <w:sz w:val="24"/>
        </w:rPr>
        <w:t xml:space="preserve">S3 </w:t>
      </w:r>
      <w:r>
        <w:rPr>
          <w:b/>
          <w:color w:val="000000"/>
          <w:sz w:val="24"/>
        </w:rPr>
        <w:t>Table</w:t>
      </w:r>
      <w:r>
        <w:rPr>
          <w:color w:val="000000"/>
          <w:sz w:val="24"/>
        </w:rPr>
        <w:t>. Analysis of significant function of differential</w:t>
      </w:r>
      <w:r>
        <w:rPr>
          <w:color w:val="000000"/>
          <w:sz w:val="24"/>
        </w:rPr>
        <w:t xml:space="preserve"> </w:t>
      </w:r>
      <w:r>
        <w:rPr/>
        <w:t>protein-corresponding differential genes (41 items).</w:t>
      </w:r>
    </w:p>
    <w:tbl>
      <w:tblPr>
        <w:tblW w:w="10114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65"/>
        <w:gridCol w:w="5301"/>
        <w:gridCol w:w="1184"/>
        <w:gridCol w:w="1058"/>
        <w:gridCol w:w="1206"/>
      </w:tblGrid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_ID</w:t>
            </w:r>
          </w:p>
        </w:tc>
        <w:tc>
          <w:tcPr>
            <w:tcW w:w="53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_name</w:t>
            </w:r>
          </w:p>
        </w:tc>
        <w:tc>
          <w:tcPr>
            <w:tcW w:w="11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/>
            </w:pPr>
            <w:r>
              <w:rPr>
                <w:i/>
                <w:color w:val="000000"/>
                <w:sz w:val="20"/>
                <w:szCs w:val="20"/>
              </w:rPr>
              <w:t>P</w:t>
            </w:r>
            <w:r>
              <w:rPr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10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DR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Enrichment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936</w:t>
            </w:r>
          </w:p>
        </w:tc>
        <w:tc>
          <w:tcPr>
            <w:tcW w:w="53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uscle contraction</w:t>
            </w:r>
          </w:p>
        </w:tc>
        <w:tc>
          <w:tcPr>
            <w:tcW w:w="11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32E-07</w:t>
            </w:r>
          </w:p>
        </w:tc>
        <w:tc>
          <w:tcPr>
            <w:tcW w:w="10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.85E-06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4.68650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7158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calcium ion-dependent exocytosi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0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3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1.222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4394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localization at cell surfac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0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3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1.222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2660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cell fate specific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0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3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1.222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65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aintenance of mitochondrion loc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890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53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1.222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99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extracellular stimulu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8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.611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3297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pical junction assemb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8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.611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6668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retinal cell programmed cell death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8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.611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8545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steroid hormone stimulu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78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16999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5.611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10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itrate metabolic 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7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8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.0740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306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ion of programmed cell death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71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085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7.0740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21940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granule cell precursor prolifer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560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352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12.80556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5003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myofibril assemb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450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4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2444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60045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cardiac muscle cell prolifer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450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547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50.2444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874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Skeletal muscle fiber developm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3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9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5370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60047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Heart contra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33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697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8.5370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612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mechanical stimulu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227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8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460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353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left="1"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blood vessel endothelial cell migr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227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81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78.7460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200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Morphogenesis of an epithelium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15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1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402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9267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response to starv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15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1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402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1032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omyosin structure organiz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115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2910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56.40278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72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gulation of cell cycl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003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124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39.0246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032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Lamellipodium assembl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89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320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25.1222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3537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gative regulation of blood vessel endothelial cell migr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77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499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3.7474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000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lial cell differenti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0664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66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4.26852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018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vation of MAPKK activit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155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381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24786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048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Actin filament-based movemen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4207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4052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201389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700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21-steroid hormone biosynthetic proces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7744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0856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5611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60048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ardiac muscle contrac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186279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5239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58201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1934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protein amino acid phosphoryl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9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5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4156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592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calcium 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392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0557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6.34156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5471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Response to ethanol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74406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513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362007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7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ular iron ion homeostasi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31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1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0069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4576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angiogenesis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31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1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0069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067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ositive regulation of epithelial cell prolifer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83198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619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100694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09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Tricarboxylic acid cycle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291987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67218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7.915825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6826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Iron ion transport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18331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011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75617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08543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Fibroblast growth factor receptor signaling pathway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33587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72124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2.926901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51258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Protein polymerization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05903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82565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7.200483</w:t>
            </w:r>
          </w:p>
        </w:tc>
      </w:tr>
      <w:tr>
        <w:trPr>
          <w:trHeight w:val="300" w:hRule="atLeast"/>
        </w:trPr>
        <w:tc>
          <w:tcPr>
            <w:tcW w:w="1365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16049</w:t>
            </w:r>
          </w:p>
        </w:tc>
        <w:tc>
          <w:tcPr>
            <w:tcW w:w="5301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Cell growth</w:t>
            </w:r>
          </w:p>
        </w:tc>
        <w:tc>
          <w:tcPr>
            <w:tcW w:w="1184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66985</w:t>
            </w:r>
          </w:p>
        </w:tc>
        <w:tc>
          <w:tcPr>
            <w:tcW w:w="1058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0813</w:t>
            </w:r>
          </w:p>
        </w:tc>
        <w:tc>
          <w:tcPr>
            <w:tcW w:w="1206" w:type="dxa"/>
            <w:tcBorders/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607966</w:t>
            </w:r>
          </w:p>
        </w:tc>
      </w:tr>
      <w:tr>
        <w:trPr>
          <w:trHeight w:val="300" w:hRule="atLeast"/>
        </w:trPr>
        <w:tc>
          <w:tcPr>
            <w:tcW w:w="13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GO:0030182</w:t>
            </w:r>
          </w:p>
        </w:tc>
        <w:tc>
          <w:tcPr>
            <w:tcW w:w="53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lef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euron differentiation</w:t>
            </w:r>
          </w:p>
        </w:tc>
        <w:tc>
          <w:tcPr>
            <w:tcW w:w="11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475696</w:t>
            </w:r>
          </w:p>
        </w:tc>
        <w:tc>
          <w:tcPr>
            <w:tcW w:w="10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9193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20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170782</w:t>
            </w:r>
          </w:p>
        </w:tc>
      </w:tr>
    </w:tbl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ind w:firstLine="10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11T01:16:00Z</dcterms:created>
  <dc:creator>User</dc:creator>
  <dc:description/>
  <cp:keywords/>
  <dc:language>en-US</dc:language>
  <cp:lastModifiedBy>User</cp:lastModifiedBy>
  <dcterms:modified xsi:type="dcterms:W3CDTF">2015-02-11T01:20:00Z</dcterms:modified>
  <cp:revision>3</cp:revision>
  <dc:subject/>
  <dc:title/>
</cp:coreProperties>
</file>